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D93" w:rsidRPr="00F31F6E" w:rsidRDefault="00451D93" w:rsidP="00451D9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31F6E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1 Table.</w:t>
      </w:r>
      <w:r w:rsidRPr="00F31F6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31F6E">
        <w:rPr>
          <w:rFonts w:ascii="Times New Roman" w:eastAsia="Calibri" w:hAnsi="Times New Roman" w:cs="Times New Roman"/>
          <w:sz w:val="24"/>
          <w:szCs w:val="24"/>
        </w:rPr>
        <w:t xml:space="preserve">Survey topics by categories: intrapersonal, interpersonal, cooking practices and selected items or scales from referenced manuscripts. </w:t>
      </w:r>
    </w:p>
    <w:p w:rsidR="00451D93" w:rsidRPr="00F31F6E" w:rsidRDefault="00451D93" w:rsidP="00451D9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5037" w:type="pct"/>
        <w:tblLook w:val="04A0" w:firstRow="1" w:lastRow="0" w:firstColumn="1" w:lastColumn="0" w:noHBand="0" w:noVBand="1"/>
      </w:tblPr>
      <w:tblGrid>
        <w:gridCol w:w="2123"/>
        <w:gridCol w:w="3428"/>
        <w:gridCol w:w="3868"/>
      </w:tblGrid>
      <w:tr w:rsidR="00451D93" w:rsidRPr="00F31F6E" w:rsidTr="00BE5D77">
        <w:trPr>
          <w:trHeight w:val="1662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rvey Topics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tems or Scales used on Survey 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act questions provided in </w:t>
            </w: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talics</w:t>
            </w: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If &gt; 3 questions used or full scale used, please refer to Survey (Supplement Figure)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51D93" w:rsidRPr="00F31F6E" w:rsidTr="00BE5D77">
        <w:trPr>
          <w:trHeight w:val="511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rapersonal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1D93" w:rsidRPr="00F31F6E" w:rsidTr="00BE5D77">
        <w:trPr>
          <w:trHeight w:val="511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Cooking Self-efficacy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Cooking Self Efficacy for Using Fruits, Vegetables and Seasonings scale (Likert scale)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Michaud, P.</w:t>
            </w:r>
          </w:p>
        </w:tc>
      </w:tr>
      <w:tr w:rsidR="00451D93" w:rsidRPr="00F31F6E" w:rsidTr="00BE5D77">
        <w:trPr>
          <w:trHeight w:val="497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Behavior scale (Likert scale)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Michaud, P.</w:t>
            </w:r>
          </w:p>
        </w:tc>
      </w:tr>
      <w:tr w:rsidR="00451D93" w:rsidRPr="00F31F6E" w:rsidTr="00BE5D77">
        <w:trPr>
          <w:trHeight w:val="255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Efficacy Scale (Likert scale)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Michaud, P.</w:t>
            </w:r>
          </w:p>
        </w:tc>
      </w:tr>
      <w:tr w:rsidR="00451D93" w:rsidRPr="00F31F6E" w:rsidTr="00BE5D77">
        <w:trPr>
          <w:trHeight w:val="255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f-Efficacy for Using Basic Cooking Techniques Scale (Likert scale)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Michaud, P.</w:t>
            </w:r>
          </w:p>
        </w:tc>
      </w:tr>
      <w:tr w:rsidR="00451D93" w:rsidRPr="00F31F6E" w:rsidTr="00BE5D77">
        <w:trPr>
          <w:trHeight w:val="255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ttitude and Beliefs 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Cooking Attitude scale  (Likert scale)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Michaud, P.</w:t>
            </w:r>
          </w:p>
        </w:tc>
      </w:tr>
      <w:tr w:rsidR="00451D93" w:rsidRPr="00F31F6E" w:rsidTr="00BE5D77">
        <w:trPr>
          <w:trHeight w:val="255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Food Skills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Food Skills Ability Scale – 12 of 14 items uses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velle, et al </w:t>
            </w:r>
          </w:p>
        </w:tc>
      </w:tr>
      <w:tr w:rsidR="00451D93" w:rsidRPr="00F31F6E" w:rsidTr="00BE5D77">
        <w:trPr>
          <w:trHeight w:val="753"/>
        </w:trPr>
        <w:tc>
          <w:tcPr>
            <w:tcW w:w="905" w:type="pct"/>
          </w:tcPr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 know how to make satisfying meals that both satisfy my family and do not involve convenience foods. (Likert scale with agree response categories)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lfson, et al </w:t>
            </w:r>
          </w:p>
        </w:tc>
      </w:tr>
      <w:tr w:rsidR="00451D93" w:rsidRPr="00F31F6E" w:rsidTr="00BE5D77">
        <w:trPr>
          <w:trHeight w:val="753"/>
        </w:trPr>
        <w:tc>
          <w:tcPr>
            <w:tcW w:w="905" w:type="pct"/>
          </w:tcPr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Cooking Identity 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identity (4 items used) 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McGowan, et al </w:t>
            </w:r>
          </w:p>
        </w:tc>
      </w:tr>
      <w:tr w:rsidR="00451D93" w:rsidRPr="00F31F6E" w:rsidTr="00BE5D77">
        <w:trPr>
          <w:trHeight w:val="753"/>
        </w:trPr>
        <w:tc>
          <w:tcPr>
            <w:tcW w:w="905" w:type="pct"/>
          </w:tcPr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I know how to cook (Likert scale with agree response categories)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Urdapilleta</w:t>
            </w:r>
            <w:proofErr w:type="spellEnd"/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t al </w:t>
            </w:r>
          </w:p>
        </w:tc>
      </w:tr>
      <w:tr w:rsidR="00451D93" w:rsidRPr="00F31F6E" w:rsidTr="00BE5D77">
        <w:trPr>
          <w:trHeight w:val="255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skills 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Cooking Skills Ability - 10 of 12 items used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cGowan, et al</w:t>
            </w:r>
          </w:p>
        </w:tc>
      </w:tr>
      <w:tr w:rsidR="00451D93" w:rsidRPr="00F31F6E" w:rsidTr="00BE5D77">
        <w:trPr>
          <w:trHeight w:val="1008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 can prepare or cook a healthy meal with only a few ingredients on hand</w:t>
            </w: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Likert scale with agree response categories)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Herbert, et al</w:t>
            </w:r>
          </w:p>
        </w:tc>
      </w:tr>
      <w:tr w:rsidR="00451D93" w:rsidRPr="00F31F6E" w:rsidTr="00BE5D77">
        <w:trPr>
          <w:trHeight w:val="1008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I am flexible and can make a meal out of whatever ingredients I have within the house. 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 can buy healthy foods for my family on a budget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 can cook healthy foods for my family on a budget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 know how long certain food items will take to cook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I do not need to use measuring devices when I cook 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All 5 questions used Likert scale with agree response categories)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nier and Short </w:t>
            </w:r>
          </w:p>
        </w:tc>
      </w:tr>
      <w:tr w:rsidR="00451D93" w:rsidRPr="00F31F6E" w:rsidTr="00BE5D77">
        <w:trPr>
          <w:trHeight w:val="1008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Perception 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Perception Scale (Likert scale)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lfson, et al </w:t>
            </w:r>
          </w:p>
        </w:tc>
      </w:tr>
      <w:tr w:rsidR="00451D93" w:rsidRPr="00F31F6E" w:rsidTr="00BE5D77">
        <w:trPr>
          <w:trHeight w:val="753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personal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1D93" w:rsidRPr="00F31F6E" w:rsidTr="00BE5D77">
        <w:trPr>
          <w:trHeight w:val="753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cial/development exposure to cooking 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Level of practices (Likert Scale)</w:t>
            </w:r>
            <w:r w:rsidRPr="00F31F6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Urdapilleta</w:t>
            </w:r>
            <w:proofErr w:type="spellEnd"/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, et al</w:t>
            </w:r>
          </w:p>
        </w:tc>
      </w:tr>
      <w:tr w:rsidR="00451D93" w:rsidRPr="00F31F6E" w:rsidTr="00BE5D77">
        <w:trPr>
          <w:trHeight w:val="1278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oking Practices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1D93" w:rsidRPr="00F31F6E" w:rsidTr="00BE5D77">
        <w:trPr>
          <w:trHeight w:val="1278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practice schedule 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 created from time use survey results showing significance of time of day and day of the week variation for cooking activity. </w:t>
            </w:r>
          </w:p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What time of the week do you most often cook?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Daniels, et al</w:t>
            </w:r>
          </w:p>
        </w:tc>
      </w:tr>
      <w:tr w:rsidR="00451D93" w:rsidRPr="00F31F6E" w:rsidTr="00BE5D77">
        <w:trPr>
          <w:trHeight w:val="753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ing frequency 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During the past 7 days how many times did you or someone in your family cook food for dinner or supper at home?  </w:t>
            </w: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FCBS 2009 report</w:t>
            </w:r>
          </w:p>
        </w:tc>
      </w:tr>
      <w:tr w:rsidR="00451D93" w:rsidRPr="00F31F6E" w:rsidTr="00BE5D77">
        <w:trPr>
          <w:trHeight w:val="753"/>
        </w:trPr>
        <w:tc>
          <w:tcPr>
            <w:tcW w:w="905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Cooking practice time</w:t>
            </w:r>
          </w:p>
        </w:tc>
        <w:tc>
          <w:tcPr>
            <w:tcW w:w="1931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How much time do you or someone in your family usually spend on cleaning up after cooking dinner? </w:t>
            </w:r>
          </w:p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4" w:type="pct"/>
          </w:tcPr>
          <w:p w:rsidR="00451D93" w:rsidRPr="00F31F6E" w:rsidRDefault="00451D93" w:rsidP="00BE5D7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1F6E">
              <w:rPr>
                <w:rFonts w:ascii="Times New Roman" w:eastAsia="Calibri" w:hAnsi="Times New Roman" w:cs="Times New Roman"/>
                <w:sz w:val="24"/>
                <w:szCs w:val="24"/>
              </w:rPr>
              <w:t>FCBS 2009 report</w:t>
            </w:r>
          </w:p>
        </w:tc>
      </w:tr>
    </w:tbl>
    <w:p w:rsidR="00451D93" w:rsidRPr="00F31F6E" w:rsidRDefault="00451D93" w:rsidP="00451D93">
      <w:pPr>
        <w:spacing w:before="240" w:after="0" w:line="480" w:lineRule="auto"/>
        <w:rPr>
          <w:rFonts w:ascii="Times New Roman" w:eastAsia="Calibri" w:hAnsi="Times New Roman" w:cs="Times New Roman"/>
        </w:rPr>
      </w:pPr>
    </w:p>
    <w:p w:rsidR="00451D93" w:rsidRDefault="00451D93" w:rsidP="00451D93"/>
    <w:p w:rsidR="009A7FB0" w:rsidRDefault="00451D93">
      <w:bookmarkStart w:id="0" w:name="_GoBack"/>
      <w:bookmarkEnd w:id="0"/>
    </w:p>
    <w:sectPr w:rsidR="009A7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93"/>
    <w:rsid w:val="000E7D08"/>
    <w:rsid w:val="00451D93"/>
    <w:rsid w:val="0053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00457-85DF-4108-8B21-D22EC17E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er, Nicole (NIH/CC/OD) [E]</dc:creator>
  <cp:keywords/>
  <dc:description/>
  <cp:lastModifiedBy>Farmer, Nicole (NIH/CC/OD) [E]</cp:lastModifiedBy>
  <cp:revision>1</cp:revision>
  <dcterms:created xsi:type="dcterms:W3CDTF">2021-12-01T17:31:00Z</dcterms:created>
  <dcterms:modified xsi:type="dcterms:W3CDTF">2021-12-01T17:32:00Z</dcterms:modified>
</cp:coreProperties>
</file>